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EF961" w14:textId="1B0A5F47" w:rsidR="00360C83" w:rsidRPr="00360C83" w:rsidRDefault="00360C83" w:rsidP="00360C8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360C83">
        <w:rPr>
          <w:rFonts w:ascii="Arial" w:hAnsi="Arial" w:cs="Arial"/>
          <w:b/>
          <w:bCs/>
          <w:sz w:val="22"/>
          <w:szCs w:val="22"/>
        </w:rPr>
        <w:t xml:space="preserve">Supplement Table 3. </w:t>
      </w:r>
      <w:r w:rsidRPr="00360C83">
        <w:rPr>
          <w:rFonts w:ascii="Arial" w:hAnsi="Arial" w:cs="Arial"/>
          <w:sz w:val="22"/>
          <w:szCs w:val="22"/>
        </w:rPr>
        <w:t>Adverse events leading to 3HP discontinuation.</w:t>
      </w:r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780"/>
        <w:gridCol w:w="2034"/>
        <w:gridCol w:w="1836"/>
        <w:gridCol w:w="1890"/>
      </w:tblGrid>
      <w:tr w:rsidR="00360C83" w:rsidRPr="00360C83" w14:paraId="5286F9B0" w14:textId="77777777" w:rsidTr="00360C83">
        <w:trPr>
          <w:trHeight w:val="575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1D84E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3E88D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cilitated DOT</w:t>
            </w:r>
          </w:p>
          <w:p w14:paraId="1D5D3640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3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7049A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cilitated SAT</w:t>
            </w:r>
          </w:p>
          <w:p w14:paraId="6E784921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A783E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ed Choice</w:t>
            </w:r>
          </w:p>
          <w:p w14:paraId="1C03A2BD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4)</w:t>
            </w:r>
          </w:p>
        </w:tc>
      </w:tr>
      <w:tr w:rsidR="00360C83" w:rsidRPr="00360C83" w14:paraId="7BD45F81" w14:textId="77777777" w:rsidTr="00360C83">
        <w:trPr>
          <w:trHeight w:val="375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25A44A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360C83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Generalized </w:t>
            </w:r>
            <w:proofErr w:type="spellStart"/>
            <w:r w:rsidRPr="00360C83">
              <w:rPr>
                <w:rFonts w:ascii="Arial" w:hAnsi="Arial" w:cs="Arial"/>
                <w:b/>
                <w:color w:val="000000"/>
                <w:sz w:val="22"/>
                <w:szCs w:val="22"/>
              </w:rPr>
              <w:t>pruritus</w:t>
            </w:r>
            <w:r w:rsidRPr="00360C83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1C6C13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sz w:val="22"/>
                <w:szCs w:val="22"/>
              </w:rPr>
              <w:t>2 (66.7%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76AC96E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1 (14.3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4119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1 (25.0%)</w:t>
            </w:r>
          </w:p>
        </w:tc>
      </w:tr>
      <w:tr w:rsidR="00360C83" w:rsidRPr="00360C83" w14:paraId="71143C80" w14:textId="77777777" w:rsidTr="00360C83">
        <w:trPr>
          <w:trHeight w:val="375"/>
        </w:trPr>
        <w:tc>
          <w:tcPr>
            <w:tcW w:w="3780" w:type="dxa"/>
            <w:shd w:val="clear" w:color="auto" w:fill="auto"/>
            <w:vAlign w:val="center"/>
          </w:tcPr>
          <w:p w14:paraId="1D60C8C8" w14:textId="77777777" w:rsidR="00360C83" w:rsidRPr="00360C83" w:rsidRDefault="00360C83" w:rsidP="00444DA9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color w:val="000000"/>
                <w:sz w:val="22"/>
                <w:szCs w:val="22"/>
              </w:rPr>
              <w:t>3HP-related hypersensitivity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503704F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36" w:type="dxa"/>
            <w:vAlign w:val="center"/>
          </w:tcPr>
          <w:p w14:paraId="0FF83D66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2 (28.6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1583C75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360C83" w:rsidRPr="00360C83" w14:paraId="2DAF31FF" w14:textId="77777777" w:rsidTr="00360C83">
        <w:trPr>
          <w:trHeight w:val="375"/>
        </w:trPr>
        <w:tc>
          <w:tcPr>
            <w:tcW w:w="3780" w:type="dxa"/>
            <w:shd w:val="clear" w:color="auto" w:fill="auto"/>
            <w:vAlign w:val="center"/>
            <w:hideMark/>
          </w:tcPr>
          <w:p w14:paraId="3061FF33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360C83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Venous </w:t>
            </w:r>
            <w:proofErr w:type="spellStart"/>
            <w:r w:rsidRPr="00360C83">
              <w:rPr>
                <w:rFonts w:ascii="Arial" w:hAnsi="Arial" w:cs="Arial"/>
                <w:b/>
                <w:color w:val="000000"/>
                <w:sz w:val="22"/>
                <w:szCs w:val="22"/>
              </w:rPr>
              <w:t>thromboembolism</w:t>
            </w:r>
            <w:r w:rsidRPr="00360C83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34" w:type="dxa"/>
            <w:shd w:val="clear" w:color="auto" w:fill="auto"/>
            <w:vAlign w:val="center"/>
            <w:hideMark/>
          </w:tcPr>
          <w:p w14:paraId="3A881561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36" w:type="dxa"/>
            <w:vAlign w:val="center"/>
          </w:tcPr>
          <w:p w14:paraId="11A8F984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78F72D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1 (25.0%)</w:t>
            </w:r>
          </w:p>
        </w:tc>
      </w:tr>
      <w:tr w:rsidR="00360C83" w:rsidRPr="00360C83" w14:paraId="5B6D70E3" w14:textId="77777777" w:rsidTr="00360C83">
        <w:trPr>
          <w:trHeight w:val="375"/>
        </w:trPr>
        <w:tc>
          <w:tcPr>
            <w:tcW w:w="3780" w:type="dxa"/>
            <w:shd w:val="clear" w:color="auto" w:fill="auto"/>
            <w:vAlign w:val="center"/>
          </w:tcPr>
          <w:p w14:paraId="351DC367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color w:val="000000"/>
                <w:sz w:val="22"/>
                <w:szCs w:val="22"/>
              </w:rPr>
              <w:t>Flu-like syndrome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1DE0FFF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6" w:type="dxa"/>
            <w:vAlign w:val="center"/>
          </w:tcPr>
          <w:p w14:paraId="4F1891B6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C9AD86B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0C83" w:rsidRPr="00360C83" w14:paraId="6AC8CB2C" w14:textId="77777777" w:rsidTr="00360C83">
        <w:trPr>
          <w:trHeight w:val="375"/>
        </w:trPr>
        <w:tc>
          <w:tcPr>
            <w:tcW w:w="3780" w:type="dxa"/>
            <w:shd w:val="clear" w:color="auto" w:fill="auto"/>
            <w:vAlign w:val="center"/>
          </w:tcPr>
          <w:p w14:paraId="1090A396" w14:textId="77777777" w:rsidR="00360C83" w:rsidRPr="00360C83" w:rsidRDefault="00360C83" w:rsidP="00444DA9">
            <w:pPr>
              <w:ind w:left="7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Flu-like syndrome only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7E07348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36" w:type="dxa"/>
            <w:vAlign w:val="center"/>
          </w:tcPr>
          <w:p w14:paraId="18B35711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1 (14.3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31FECB6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360C83" w:rsidRPr="00360C83" w14:paraId="1D7B9830" w14:textId="77777777" w:rsidTr="00360C83">
        <w:trPr>
          <w:trHeight w:val="603"/>
        </w:trPr>
        <w:tc>
          <w:tcPr>
            <w:tcW w:w="3780" w:type="dxa"/>
            <w:shd w:val="clear" w:color="auto" w:fill="auto"/>
            <w:vAlign w:val="center"/>
          </w:tcPr>
          <w:p w14:paraId="342734A5" w14:textId="77777777" w:rsidR="00360C83" w:rsidRPr="00360C83" w:rsidRDefault="00360C83" w:rsidP="00444DA9">
            <w:pPr>
              <w:ind w:left="7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Flu-like syndrome and peripheral neuropathy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F1B79E0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36" w:type="dxa"/>
            <w:vAlign w:val="center"/>
          </w:tcPr>
          <w:p w14:paraId="3C1F81B5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FBFD5D9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sz w:val="22"/>
                <w:szCs w:val="22"/>
              </w:rPr>
              <w:t>1</w:t>
            </w: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 xml:space="preserve"> (25.0%)</w:t>
            </w:r>
          </w:p>
        </w:tc>
      </w:tr>
      <w:tr w:rsidR="00360C83" w:rsidRPr="00360C83" w14:paraId="7212FB8B" w14:textId="77777777" w:rsidTr="00360C83">
        <w:trPr>
          <w:trHeight w:val="375"/>
        </w:trPr>
        <w:tc>
          <w:tcPr>
            <w:tcW w:w="3780" w:type="dxa"/>
            <w:shd w:val="clear" w:color="auto" w:fill="auto"/>
            <w:vAlign w:val="center"/>
          </w:tcPr>
          <w:p w14:paraId="298A1F50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ulmonary </w:t>
            </w:r>
            <w:proofErr w:type="spellStart"/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mbolism</w:t>
            </w: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34" w:type="dxa"/>
            <w:shd w:val="clear" w:color="auto" w:fill="auto"/>
            <w:vAlign w:val="center"/>
          </w:tcPr>
          <w:p w14:paraId="32E00A8B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36" w:type="dxa"/>
            <w:vAlign w:val="center"/>
          </w:tcPr>
          <w:p w14:paraId="58013F1A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2DEA2A9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1 (25.0%)</w:t>
            </w:r>
          </w:p>
        </w:tc>
      </w:tr>
      <w:tr w:rsidR="00360C83" w:rsidRPr="00360C83" w14:paraId="0159928E" w14:textId="77777777" w:rsidTr="00360C83">
        <w:trPr>
          <w:trHeight w:val="375"/>
        </w:trPr>
        <w:tc>
          <w:tcPr>
            <w:tcW w:w="3780" w:type="dxa"/>
            <w:shd w:val="clear" w:color="auto" w:fill="auto"/>
            <w:vAlign w:val="center"/>
          </w:tcPr>
          <w:p w14:paraId="5D48EEA4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ute liver injury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1F80030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36" w:type="dxa"/>
            <w:vAlign w:val="center"/>
          </w:tcPr>
          <w:p w14:paraId="322C1FE2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1 (14.3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1CFF0E6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360C83" w:rsidRPr="00360C83" w14:paraId="1B740E5C" w14:textId="77777777" w:rsidTr="00360C83">
        <w:trPr>
          <w:trHeight w:val="375"/>
        </w:trPr>
        <w:tc>
          <w:tcPr>
            <w:tcW w:w="3780" w:type="dxa"/>
            <w:shd w:val="clear" w:color="auto" w:fill="auto"/>
            <w:vAlign w:val="center"/>
          </w:tcPr>
          <w:p w14:paraId="645813BF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stritis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1FA6F24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1 (33.3%)</w:t>
            </w:r>
          </w:p>
        </w:tc>
        <w:tc>
          <w:tcPr>
            <w:tcW w:w="1836" w:type="dxa"/>
            <w:vAlign w:val="center"/>
          </w:tcPr>
          <w:p w14:paraId="1F867479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42F08DF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360C83" w:rsidRPr="00360C83" w14:paraId="547133E7" w14:textId="77777777" w:rsidTr="00360C83">
        <w:trPr>
          <w:trHeight w:val="375"/>
        </w:trPr>
        <w:tc>
          <w:tcPr>
            <w:tcW w:w="3780" w:type="dxa"/>
            <w:shd w:val="clear" w:color="auto" w:fill="auto"/>
            <w:vAlign w:val="center"/>
          </w:tcPr>
          <w:p w14:paraId="4E578D81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ug-induced hearing impairment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0FDC5C8B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36" w:type="dxa"/>
            <w:vAlign w:val="center"/>
          </w:tcPr>
          <w:p w14:paraId="13D6E956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1 (14.3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6C23B7E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360C83" w:rsidRPr="00360C83" w14:paraId="0AAA1CD4" w14:textId="77777777" w:rsidTr="00360C83">
        <w:trPr>
          <w:trHeight w:val="375"/>
        </w:trPr>
        <w:tc>
          <w:tcPr>
            <w:tcW w:w="3780" w:type="dxa"/>
            <w:shd w:val="clear" w:color="auto" w:fill="auto"/>
            <w:vAlign w:val="center"/>
          </w:tcPr>
          <w:p w14:paraId="15E10AAC" w14:textId="77777777" w:rsidR="00360C83" w:rsidRPr="00360C83" w:rsidRDefault="00360C83" w:rsidP="00444DA9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Eye </w:t>
            </w:r>
            <w:proofErr w:type="spellStart"/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sorder</w:t>
            </w:r>
            <w:r w:rsidRPr="00360C8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34" w:type="dxa"/>
            <w:shd w:val="clear" w:color="auto" w:fill="auto"/>
            <w:vAlign w:val="center"/>
          </w:tcPr>
          <w:p w14:paraId="75633595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36" w:type="dxa"/>
            <w:vAlign w:val="center"/>
          </w:tcPr>
          <w:p w14:paraId="7A0B91CE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1 (14.3%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8E595A1" w14:textId="77777777" w:rsidR="00360C83" w:rsidRPr="00360C83" w:rsidRDefault="00360C83" w:rsidP="00444D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0C83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</w:tbl>
    <w:p w14:paraId="3B20B49A" w14:textId="77777777" w:rsidR="00360C83" w:rsidRPr="00360C83" w:rsidRDefault="00360C83" w:rsidP="00360C83">
      <w:pPr>
        <w:rPr>
          <w:rFonts w:ascii="Arial" w:hAnsi="Arial" w:cs="Arial"/>
          <w:color w:val="000000"/>
          <w:sz w:val="20"/>
          <w:szCs w:val="20"/>
        </w:rPr>
      </w:pPr>
      <w:r w:rsidRPr="00360C83">
        <w:rPr>
          <w:rFonts w:ascii="Arial" w:hAnsi="Arial" w:cs="Arial"/>
          <w:sz w:val="20"/>
          <w:szCs w:val="20"/>
        </w:rPr>
        <w:t>3HP=</w:t>
      </w:r>
      <w:r w:rsidRPr="00360C83">
        <w:rPr>
          <w:rFonts w:ascii="Arial" w:hAnsi="Arial" w:cs="Arial"/>
          <w:color w:val="000000"/>
          <w:sz w:val="20"/>
          <w:szCs w:val="20"/>
        </w:rPr>
        <w:t>twelve weeks of once-weekly isoniazid and rifapentine;</w:t>
      </w:r>
      <w:r w:rsidRPr="00360C83">
        <w:rPr>
          <w:rFonts w:ascii="Arial" w:hAnsi="Arial" w:cs="Arial"/>
          <w:sz w:val="20"/>
          <w:szCs w:val="20"/>
        </w:rPr>
        <w:t xml:space="preserve"> DOT=Directly observed therapy; SAT=self-administered therapy</w:t>
      </w:r>
    </w:p>
    <w:p w14:paraId="70BD4BA3" w14:textId="77777777" w:rsidR="00360C83" w:rsidRPr="00360C83" w:rsidRDefault="00360C83" w:rsidP="00360C83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60C83">
        <w:rPr>
          <w:rFonts w:ascii="Arial" w:hAnsi="Arial" w:cs="Arial"/>
          <w:sz w:val="20"/>
          <w:szCs w:val="20"/>
        </w:rPr>
        <w:t>Adverse events classified as “Possibly related” (Generalized pruritis [n=1], venous thromboembolism [n=1], pulmonary embolism [n=1]) or “Unlikely related” (Eye disorder [n=1]). All other adverse events were classified as “Probably related”.</w:t>
      </w:r>
    </w:p>
    <w:p w14:paraId="3FE8D258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02FB97A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8AA3D8A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D4E7275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9D3752D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797AA38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7FE5D26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8ACEF8B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FA47D1C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2B24E8F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CAD8EE0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076B724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64BC4F5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2F658B5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CA70394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49042D9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CFD9459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135B28F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C638D1F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973C1FB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D497AE0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043B36C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74AE5D9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51B9AAD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24CD1A0" w14:textId="77777777" w:rsidR="00360C83" w:rsidRDefault="00360C83" w:rsidP="000133EE">
      <w:pPr>
        <w:jc w:val="both"/>
        <w:rPr>
          <w:rFonts w:ascii="Arial" w:hAnsi="Arial" w:cs="Arial"/>
          <w:b/>
          <w:bCs/>
          <w:sz w:val="22"/>
          <w:szCs w:val="22"/>
        </w:rPr>
      </w:pPr>
    </w:p>
    <w:sectPr w:rsidR="00360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93618"/>
    <w:multiLevelType w:val="hybridMultilevel"/>
    <w:tmpl w:val="6E4278F0"/>
    <w:lvl w:ilvl="0" w:tplc="25546EF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3125EE"/>
    <w:multiLevelType w:val="hybridMultilevel"/>
    <w:tmpl w:val="E47E58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37DB2"/>
    <w:multiLevelType w:val="hybridMultilevel"/>
    <w:tmpl w:val="206A038A"/>
    <w:lvl w:ilvl="0" w:tplc="3A4E2C10">
      <w:start w:val="1"/>
      <w:numFmt w:val="lowerLetter"/>
      <w:lvlText w:val="%1."/>
      <w:lvlJc w:val="left"/>
      <w:pPr>
        <w:ind w:left="360" w:hanging="360"/>
      </w:pPr>
      <w:rPr>
        <w:rFonts w:ascii="Arial" w:eastAsiaTheme="minorHAnsi" w:hAnsi="Arial" w:cs="Arial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A86964"/>
    <w:multiLevelType w:val="hybridMultilevel"/>
    <w:tmpl w:val="8310754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DB3A86"/>
    <w:multiLevelType w:val="hybridMultilevel"/>
    <w:tmpl w:val="150CB4D8"/>
    <w:lvl w:ilvl="0" w:tplc="C100C54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BC350E"/>
    <w:multiLevelType w:val="hybridMultilevel"/>
    <w:tmpl w:val="BB74D9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672FD6"/>
    <w:multiLevelType w:val="hybridMultilevel"/>
    <w:tmpl w:val="22268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4038B4"/>
    <w:multiLevelType w:val="hybridMultilevel"/>
    <w:tmpl w:val="EB2EF5AA"/>
    <w:lvl w:ilvl="0" w:tplc="176C01B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7C5DE7"/>
    <w:multiLevelType w:val="hybridMultilevel"/>
    <w:tmpl w:val="53A08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1216D"/>
    <w:multiLevelType w:val="hybridMultilevel"/>
    <w:tmpl w:val="9D6CD3A0"/>
    <w:lvl w:ilvl="0" w:tplc="26D63F7A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872EF"/>
    <w:multiLevelType w:val="hybridMultilevel"/>
    <w:tmpl w:val="79C4F3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9078FF"/>
    <w:multiLevelType w:val="hybridMultilevel"/>
    <w:tmpl w:val="67C8D8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8849785">
    <w:abstractNumId w:val="5"/>
  </w:num>
  <w:num w:numId="2" w16cid:durableId="1910069134">
    <w:abstractNumId w:val="8"/>
  </w:num>
  <w:num w:numId="3" w16cid:durableId="115636424">
    <w:abstractNumId w:val="4"/>
  </w:num>
  <w:num w:numId="4" w16cid:durableId="1316184354">
    <w:abstractNumId w:val="6"/>
  </w:num>
  <w:num w:numId="5" w16cid:durableId="226066351">
    <w:abstractNumId w:val="2"/>
  </w:num>
  <w:num w:numId="6" w16cid:durableId="726687546">
    <w:abstractNumId w:val="1"/>
  </w:num>
  <w:num w:numId="7" w16cid:durableId="213465863">
    <w:abstractNumId w:val="0"/>
  </w:num>
  <w:num w:numId="8" w16cid:durableId="313491102">
    <w:abstractNumId w:val="10"/>
  </w:num>
  <w:num w:numId="9" w16cid:durableId="367726537">
    <w:abstractNumId w:val="3"/>
  </w:num>
  <w:num w:numId="10" w16cid:durableId="1392195798">
    <w:abstractNumId w:val="9"/>
  </w:num>
  <w:num w:numId="11" w16cid:durableId="703990902">
    <w:abstractNumId w:val="11"/>
  </w:num>
  <w:num w:numId="12" w16cid:durableId="1786385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1A"/>
    <w:rsid w:val="000133EE"/>
    <w:rsid w:val="0002209D"/>
    <w:rsid w:val="00026E09"/>
    <w:rsid w:val="000A16DD"/>
    <w:rsid w:val="000E3274"/>
    <w:rsid w:val="000E3650"/>
    <w:rsid w:val="00116C32"/>
    <w:rsid w:val="00133EF0"/>
    <w:rsid w:val="00146230"/>
    <w:rsid w:val="001D2A6F"/>
    <w:rsid w:val="001E4BFE"/>
    <w:rsid w:val="001F65F1"/>
    <w:rsid w:val="00226F18"/>
    <w:rsid w:val="002E5574"/>
    <w:rsid w:val="0030612B"/>
    <w:rsid w:val="003153E0"/>
    <w:rsid w:val="00360C83"/>
    <w:rsid w:val="003611AA"/>
    <w:rsid w:val="0037590B"/>
    <w:rsid w:val="003D750F"/>
    <w:rsid w:val="0041283F"/>
    <w:rsid w:val="00455F02"/>
    <w:rsid w:val="0049010F"/>
    <w:rsid w:val="004C5540"/>
    <w:rsid w:val="004E564C"/>
    <w:rsid w:val="004E6BC9"/>
    <w:rsid w:val="004F32F4"/>
    <w:rsid w:val="00512AAD"/>
    <w:rsid w:val="00517BD2"/>
    <w:rsid w:val="00532F86"/>
    <w:rsid w:val="00542F95"/>
    <w:rsid w:val="0058261A"/>
    <w:rsid w:val="005B0E67"/>
    <w:rsid w:val="006301B8"/>
    <w:rsid w:val="00660F2E"/>
    <w:rsid w:val="006677AE"/>
    <w:rsid w:val="006B1AE2"/>
    <w:rsid w:val="0078030A"/>
    <w:rsid w:val="007A3B7E"/>
    <w:rsid w:val="007D2A77"/>
    <w:rsid w:val="007D77C5"/>
    <w:rsid w:val="007E13D8"/>
    <w:rsid w:val="007E3D9C"/>
    <w:rsid w:val="00824FA0"/>
    <w:rsid w:val="00870599"/>
    <w:rsid w:val="008914A3"/>
    <w:rsid w:val="008E5681"/>
    <w:rsid w:val="009146DF"/>
    <w:rsid w:val="00962863"/>
    <w:rsid w:val="0098469F"/>
    <w:rsid w:val="00984AB8"/>
    <w:rsid w:val="0098509F"/>
    <w:rsid w:val="009A1B45"/>
    <w:rsid w:val="009A2B6D"/>
    <w:rsid w:val="009D3F5D"/>
    <w:rsid w:val="00A13598"/>
    <w:rsid w:val="00A46F18"/>
    <w:rsid w:val="00A65C6B"/>
    <w:rsid w:val="00AB20B3"/>
    <w:rsid w:val="00AE6B7D"/>
    <w:rsid w:val="00B86A50"/>
    <w:rsid w:val="00C22B76"/>
    <w:rsid w:val="00C70E46"/>
    <w:rsid w:val="00C7455A"/>
    <w:rsid w:val="00C82266"/>
    <w:rsid w:val="00C829FE"/>
    <w:rsid w:val="00CF160A"/>
    <w:rsid w:val="00D20FAA"/>
    <w:rsid w:val="00D719DC"/>
    <w:rsid w:val="00DD37A0"/>
    <w:rsid w:val="00E72C5B"/>
    <w:rsid w:val="00E83468"/>
    <w:rsid w:val="00E86CA6"/>
    <w:rsid w:val="00E907F1"/>
    <w:rsid w:val="00E93ABA"/>
    <w:rsid w:val="00E96B04"/>
    <w:rsid w:val="00EB2017"/>
    <w:rsid w:val="00ED3A5A"/>
    <w:rsid w:val="00EF2ED4"/>
    <w:rsid w:val="00F322AD"/>
    <w:rsid w:val="00F35D44"/>
    <w:rsid w:val="00FB13DE"/>
    <w:rsid w:val="00FC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9760"/>
  <w15:chartTrackingRefBased/>
  <w15:docId w15:val="{A7BBE844-EE0A-4440-A719-7B7317A9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FA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26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826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826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82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61A"/>
    <w:rPr>
      <w:sz w:val="16"/>
      <w:szCs w:val="16"/>
    </w:rPr>
  </w:style>
  <w:style w:type="paragraph" w:customStyle="1" w:styleId="Compact">
    <w:name w:val="Compact"/>
    <w:basedOn w:val="Normal"/>
    <w:qFormat/>
    <w:rsid w:val="0058261A"/>
    <w:pPr>
      <w:spacing w:before="36" w:after="36"/>
      <w:jc w:val="both"/>
    </w:pPr>
    <w:rPr>
      <w:rFonts w:cstheme="majorBidi"/>
    </w:rPr>
  </w:style>
  <w:style w:type="paragraph" w:styleId="BodyText">
    <w:name w:val="Body Text"/>
    <w:basedOn w:val="Normal"/>
    <w:link w:val="BodyTextChar"/>
    <w:uiPriority w:val="99"/>
    <w:unhideWhenUsed/>
    <w:rsid w:val="005826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8261A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2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0FA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846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846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9846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9846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D750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2-06T19:12:00Z</dcterms:created>
  <dcterms:modified xsi:type="dcterms:W3CDTF">2024-02-06T19:14:00Z</dcterms:modified>
</cp:coreProperties>
</file>